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7C7C97" w:rsidTr="00162CCC">
        <w:tc>
          <w:tcPr>
            <w:tcW w:w="2129" w:type="dxa"/>
            <w:tcBorders>
              <w:bottom w:val="single" w:sz="4" w:space="0" w:color="auto"/>
            </w:tcBorders>
            <w:vAlign w:val="bottom"/>
          </w:tcPr>
          <w:p w:rsidR="007C7C97" w:rsidRDefault="007C7C97" w:rsidP="00162CC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9" w:type="dxa"/>
            <w:tcBorders>
              <w:bottom w:val="single" w:sz="4" w:space="0" w:color="auto"/>
            </w:tcBorders>
            <w:vAlign w:val="bottom"/>
          </w:tcPr>
          <w:p w:rsidR="007C7C97" w:rsidRDefault="007C7C97" w:rsidP="00162CC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seed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siz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rate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vAlign w:val="bottom"/>
          </w:tcPr>
          <w:p w:rsidR="007C7C97" w:rsidRDefault="007C7C97" w:rsidP="00162CC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-valu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rate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vAlign w:val="bottom"/>
          </w:tcPr>
          <w:p w:rsidR="007C7C97" w:rsidRDefault="007C7C97" w:rsidP="00162CC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eight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rate</w:t>
            </w:r>
          </w:p>
        </w:tc>
      </w:tr>
      <w:tr w:rsidR="007C7C97" w:rsidTr="00162CCC">
        <w:tc>
          <w:tcPr>
            <w:tcW w:w="212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7C7C97" w:rsidRDefault="007C7C97" w:rsidP="00162CC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seed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siz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rate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7C7C97" w:rsidRDefault="007C7C97" w:rsidP="00162CC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9" w:type="dxa"/>
            <w:tcBorders>
              <w:top w:val="single" w:sz="4" w:space="0" w:color="auto"/>
            </w:tcBorders>
            <w:vAlign w:val="bottom"/>
          </w:tcPr>
          <w:p w:rsidR="007C7C97" w:rsidRDefault="007C7C97" w:rsidP="00162CC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9" w:type="dxa"/>
            <w:tcBorders>
              <w:top w:val="single" w:sz="4" w:space="0" w:color="auto"/>
            </w:tcBorders>
            <w:vAlign w:val="bottom"/>
          </w:tcPr>
          <w:p w:rsidR="007C7C97" w:rsidRDefault="007C7C97" w:rsidP="00162CC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C7C97" w:rsidTr="00162CCC">
        <w:tc>
          <w:tcPr>
            <w:tcW w:w="2129" w:type="dxa"/>
            <w:tcBorders>
              <w:right w:val="single" w:sz="4" w:space="0" w:color="auto"/>
            </w:tcBorders>
            <w:vAlign w:val="bottom"/>
          </w:tcPr>
          <w:p w:rsidR="007C7C97" w:rsidRDefault="007C7C97" w:rsidP="00162CC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-valu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rate</w:t>
            </w:r>
          </w:p>
        </w:tc>
        <w:tc>
          <w:tcPr>
            <w:tcW w:w="2129" w:type="dxa"/>
            <w:tcBorders>
              <w:left w:val="single" w:sz="4" w:space="0" w:color="auto"/>
            </w:tcBorders>
            <w:vAlign w:val="bottom"/>
          </w:tcPr>
          <w:p w:rsidR="007C7C97" w:rsidRDefault="007C7C97" w:rsidP="00162CC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7C97">
              <w:rPr>
                <w:rFonts w:ascii="Calibri" w:eastAsia="Times New Roman" w:hAnsi="Calibri" w:cs="Times New Roman"/>
                <w:color w:val="000000"/>
              </w:rPr>
              <w:t>0.29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2129" w:type="dxa"/>
            <w:vAlign w:val="bottom"/>
          </w:tcPr>
          <w:p w:rsidR="007C7C97" w:rsidRDefault="007C7C97" w:rsidP="00162CC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9" w:type="dxa"/>
            <w:vAlign w:val="bottom"/>
          </w:tcPr>
          <w:p w:rsidR="007C7C97" w:rsidRDefault="007C7C97" w:rsidP="00162CC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C7C97" w:rsidTr="00162CCC">
        <w:tc>
          <w:tcPr>
            <w:tcW w:w="2129" w:type="dxa"/>
            <w:tcBorders>
              <w:right w:val="single" w:sz="4" w:space="0" w:color="auto"/>
            </w:tcBorders>
            <w:vAlign w:val="bottom"/>
          </w:tcPr>
          <w:p w:rsidR="007C7C97" w:rsidRDefault="007C7C97" w:rsidP="00162CC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eight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rate</w:t>
            </w:r>
          </w:p>
        </w:tc>
        <w:tc>
          <w:tcPr>
            <w:tcW w:w="2129" w:type="dxa"/>
            <w:tcBorders>
              <w:left w:val="single" w:sz="4" w:space="0" w:color="auto"/>
            </w:tcBorders>
            <w:vAlign w:val="bottom"/>
          </w:tcPr>
          <w:p w:rsidR="007C7C97" w:rsidRDefault="007C7C97" w:rsidP="00162CC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7C97">
              <w:rPr>
                <w:rFonts w:ascii="Calibri" w:eastAsia="Times New Roman" w:hAnsi="Calibri" w:cs="Times New Roman"/>
                <w:color w:val="000000"/>
              </w:rPr>
              <w:t>0.535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2129" w:type="dxa"/>
            <w:vAlign w:val="bottom"/>
          </w:tcPr>
          <w:p w:rsidR="007C7C97" w:rsidRDefault="007C7C97" w:rsidP="00162CC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7C97">
              <w:rPr>
                <w:rFonts w:ascii="Calibri" w:eastAsia="Times New Roman" w:hAnsi="Calibri" w:cs="Times New Roman"/>
                <w:color w:val="000000"/>
              </w:rPr>
              <w:t>0.924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  <w:bookmarkStart w:id="0" w:name="_GoBack"/>
            <w:bookmarkEnd w:id="0"/>
          </w:p>
        </w:tc>
        <w:tc>
          <w:tcPr>
            <w:tcW w:w="2129" w:type="dxa"/>
            <w:vAlign w:val="bottom"/>
          </w:tcPr>
          <w:p w:rsidR="007C7C97" w:rsidRDefault="007C7C97" w:rsidP="00162CC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7C7C97" w:rsidRDefault="007C7C97" w:rsidP="007C7C97"/>
    <w:p w:rsidR="009843A2" w:rsidRDefault="009843A2"/>
    <w:sectPr w:rsidR="009843A2" w:rsidSect="009843A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7C97"/>
    <w:rsid w:val="007C7C97"/>
    <w:rsid w:val="00984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DE9AE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C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7C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C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7C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7</Characters>
  <Application>Microsoft Macintosh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Igea</dc:creator>
  <cp:keywords/>
  <dc:description/>
  <cp:lastModifiedBy>Javier Igea</cp:lastModifiedBy>
  <cp:revision>1</cp:revision>
  <dcterms:created xsi:type="dcterms:W3CDTF">2017-06-06T15:02:00Z</dcterms:created>
  <dcterms:modified xsi:type="dcterms:W3CDTF">2017-06-06T15:08:00Z</dcterms:modified>
</cp:coreProperties>
</file>